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35758" w14:textId="50A1C47D" w:rsidR="00040383" w:rsidRPr="00154E9C" w:rsidRDefault="00040383" w:rsidP="00040383">
      <w:pPr>
        <w:suppressLineNumbers/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54E9C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866033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</w:p>
    <w:p w14:paraId="2E13B9E5" w14:textId="7A23CC81" w:rsidR="00866033" w:rsidRPr="007B6152" w:rsidRDefault="00866033" w:rsidP="00866033">
      <w:pPr>
        <w:suppressLineNumbers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B615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t </w:t>
      </w:r>
      <w:r w:rsidRPr="007B6152">
        <w:rPr>
          <w:rFonts w:ascii="Times New Roman" w:hAnsi="Times New Roman" w:cs="Times New Roman"/>
          <w:b/>
          <w:bCs/>
          <w:sz w:val="24"/>
          <w:szCs w:val="24"/>
        </w:rPr>
        <w:t xml:space="preserve">identity determines the fungi richness and composition of a myrmecochorous </w:t>
      </w:r>
      <w:proofErr w:type="gramStart"/>
      <w:r w:rsidRPr="007B6152">
        <w:rPr>
          <w:rFonts w:ascii="Times New Roman" w:hAnsi="Times New Roman" w:cs="Times New Roman"/>
          <w:b/>
          <w:bCs/>
          <w:sz w:val="24"/>
          <w:szCs w:val="24"/>
        </w:rPr>
        <w:t>seed</w:t>
      </w:r>
      <w:proofErr w:type="gramEnd"/>
    </w:p>
    <w:p w14:paraId="45CF6008" w14:textId="219DA8D8" w:rsidR="00866033" w:rsidRPr="007B6152" w:rsidRDefault="00866033" w:rsidP="00866033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7B6152">
        <w:rPr>
          <w:rFonts w:ascii="Times New Roman" w:hAnsi="Times New Roman" w:cs="Times New Roman"/>
          <w:sz w:val="24"/>
          <w:szCs w:val="24"/>
          <w:lang w:val="pt-BR"/>
        </w:rPr>
        <w:t>Tiago V. Fernandes</w:t>
      </w:r>
      <w:r w:rsidRPr="007B615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</w:t>
      </w:r>
      <w:r w:rsidR="00E52AB0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3</w:t>
      </w:r>
      <w:r w:rsidRPr="007B6152">
        <w:rPr>
          <w:rFonts w:ascii="Times New Roman" w:hAnsi="Times New Roman" w:cs="Times New Roman"/>
          <w:sz w:val="24"/>
          <w:szCs w:val="24"/>
          <w:lang w:val="pt-BR"/>
        </w:rPr>
        <w:t xml:space="preserve"> *, Otavio L. Fernandes</w:t>
      </w:r>
      <w:r w:rsidRPr="007B615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7B6152">
        <w:rPr>
          <w:rFonts w:ascii="Times New Roman" w:hAnsi="Times New Roman" w:cs="Times New Roman"/>
          <w:sz w:val="24"/>
          <w:szCs w:val="24"/>
          <w:lang w:val="pt-BR"/>
        </w:rPr>
        <w:t>, Inácio J. M. T. Gomes</w:t>
      </w:r>
      <w:r w:rsidRPr="007B615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3</w:t>
      </w:r>
      <w:r w:rsidRPr="007B6152">
        <w:rPr>
          <w:rFonts w:ascii="Times New Roman" w:hAnsi="Times New Roman" w:cs="Times New Roman"/>
          <w:sz w:val="24"/>
          <w:szCs w:val="24"/>
          <w:lang w:val="pt-BR"/>
        </w:rPr>
        <w:t>, Ricardo R. C. Solar</w:t>
      </w:r>
      <w:r w:rsidRPr="007B615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7B6152">
        <w:rPr>
          <w:rFonts w:ascii="Times New Roman" w:hAnsi="Times New Roman" w:cs="Times New Roman"/>
          <w:sz w:val="24"/>
          <w:szCs w:val="24"/>
          <w:lang w:val="pt-BR"/>
        </w:rPr>
        <w:t>,</w:t>
      </w:r>
    </w:p>
    <w:p w14:paraId="3FA3E494" w14:textId="77777777" w:rsidR="00866033" w:rsidRPr="007B6152" w:rsidRDefault="00866033" w:rsidP="00866033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7B6152">
        <w:rPr>
          <w:rFonts w:ascii="Times New Roman" w:hAnsi="Times New Roman" w:cs="Times New Roman"/>
          <w:sz w:val="24"/>
          <w:szCs w:val="24"/>
          <w:lang w:val="pt-BR"/>
        </w:rPr>
        <w:t>Ricardo I. Campos</w:t>
      </w:r>
      <w:r w:rsidRPr="007B615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7B6152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14:paraId="0D84DB29" w14:textId="77777777" w:rsidR="00866033" w:rsidRPr="007B6152" w:rsidRDefault="00866033" w:rsidP="00866033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14:paraId="3CD85BC2" w14:textId="77777777" w:rsidR="00866033" w:rsidRPr="007B6152" w:rsidRDefault="00866033" w:rsidP="00866033">
      <w:pPr>
        <w:suppressLineNumbers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pt-BR"/>
        </w:rPr>
      </w:pPr>
      <w:r w:rsidRPr="007B6152">
        <w:rPr>
          <w:rFonts w:ascii="Times New Roman" w:hAnsi="Times New Roman" w:cs="Times New Roman"/>
          <w:bCs/>
          <w:sz w:val="24"/>
          <w:szCs w:val="24"/>
          <w:vertAlign w:val="superscript"/>
          <w:lang w:val="pt-BR"/>
        </w:rPr>
        <w:t>1</w:t>
      </w:r>
      <w:r w:rsidRPr="007B6152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 Programa de Pós-Graduação em Biologia Animal, Universidade Federal dos Vales do Jequitinhonha e Mucuri. Diamantina, </w:t>
      </w:r>
      <w:proofErr w:type="spellStart"/>
      <w:r w:rsidRPr="007B6152">
        <w:rPr>
          <w:rFonts w:ascii="Times New Roman" w:hAnsi="Times New Roman" w:cs="Times New Roman"/>
          <w:bCs/>
          <w:sz w:val="24"/>
          <w:szCs w:val="24"/>
          <w:lang w:val="pt-BR"/>
        </w:rPr>
        <w:t>Brazil</w:t>
      </w:r>
      <w:proofErr w:type="spellEnd"/>
      <w:r w:rsidRPr="007B6152">
        <w:rPr>
          <w:rFonts w:ascii="Times New Roman" w:hAnsi="Times New Roman" w:cs="Times New Roman"/>
          <w:bCs/>
          <w:sz w:val="24"/>
          <w:szCs w:val="24"/>
          <w:lang w:val="pt-BR"/>
        </w:rPr>
        <w:t>.</w:t>
      </w:r>
    </w:p>
    <w:p w14:paraId="5344ED3A" w14:textId="77777777" w:rsidR="00866033" w:rsidRPr="007B6152" w:rsidRDefault="00866033" w:rsidP="00866033">
      <w:pPr>
        <w:suppressLineNumbers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pt-BR"/>
        </w:rPr>
      </w:pPr>
      <w:r w:rsidRPr="007B6152">
        <w:rPr>
          <w:rFonts w:ascii="Times New Roman" w:hAnsi="Times New Roman" w:cs="Times New Roman"/>
          <w:bCs/>
          <w:sz w:val="24"/>
          <w:szCs w:val="24"/>
          <w:vertAlign w:val="superscript"/>
          <w:lang w:val="pt-BR"/>
        </w:rPr>
        <w:t>2</w:t>
      </w:r>
      <w:r w:rsidRPr="007B6152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 Programa de Pós-Graduação em Ecologia, Conservação e Manejo da Vida Silvestre. Universidade Federal de Minas Gerais. Instituto de Ciências Biológicas, Belo Horizonte, </w:t>
      </w:r>
      <w:proofErr w:type="spellStart"/>
      <w:r w:rsidRPr="007B6152">
        <w:rPr>
          <w:rFonts w:ascii="Times New Roman" w:hAnsi="Times New Roman" w:cs="Times New Roman"/>
          <w:bCs/>
          <w:sz w:val="24"/>
          <w:szCs w:val="24"/>
          <w:lang w:val="pt-BR"/>
        </w:rPr>
        <w:t>Brazil</w:t>
      </w:r>
      <w:proofErr w:type="spellEnd"/>
      <w:r w:rsidRPr="007B6152">
        <w:rPr>
          <w:rFonts w:ascii="Times New Roman" w:hAnsi="Times New Roman" w:cs="Times New Roman"/>
          <w:bCs/>
          <w:sz w:val="24"/>
          <w:szCs w:val="24"/>
          <w:lang w:val="pt-BR"/>
        </w:rPr>
        <w:t>.</w:t>
      </w:r>
    </w:p>
    <w:p w14:paraId="164DBC6A" w14:textId="77777777" w:rsidR="00866033" w:rsidRPr="007B6152" w:rsidRDefault="00866033" w:rsidP="00866033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7B615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7B6152">
        <w:rPr>
          <w:rFonts w:ascii="Times New Roman" w:hAnsi="Times New Roman" w:cs="Times New Roman"/>
          <w:sz w:val="24"/>
          <w:szCs w:val="24"/>
          <w:lang w:val="pt-BR"/>
        </w:rPr>
        <w:t xml:space="preserve"> Universidade Federal de Viçosa, Departamento de Biologia Geral, Viçosa-MG, </w:t>
      </w:r>
      <w:proofErr w:type="spellStart"/>
      <w:r w:rsidRPr="007B6152">
        <w:rPr>
          <w:rFonts w:ascii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7B6152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14:paraId="3F41E907" w14:textId="77777777" w:rsidR="00866033" w:rsidRPr="007B6152" w:rsidRDefault="00866033" w:rsidP="00866033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7B615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7B6152">
        <w:rPr>
          <w:rFonts w:ascii="Times New Roman" w:hAnsi="Times New Roman" w:cs="Times New Roman"/>
          <w:sz w:val="24"/>
          <w:szCs w:val="24"/>
          <w:lang w:val="pt-BR"/>
        </w:rPr>
        <w:t xml:space="preserve"> Universidade Federal de Viçosa, Departamento de Entomologia, Viçosa-MG, </w:t>
      </w:r>
      <w:proofErr w:type="spellStart"/>
      <w:r w:rsidRPr="007B6152">
        <w:rPr>
          <w:rFonts w:ascii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7B6152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14:paraId="21E54593" w14:textId="77777777" w:rsidR="00866033" w:rsidRPr="00DE4D31" w:rsidRDefault="00866033" w:rsidP="00040383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72EE65" w14:textId="506A90D7" w:rsidR="00040383" w:rsidRDefault="00040383" w:rsidP="00E52AB0">
      <w:pPr>
        <w:suppressLineNumbers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D0E26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1:</w:t>
      </w:r>
      <w:r w:rsidRPr="001D0E26">
        <w:rPr>
          <w:rFonts w:ascii="Times New Roman" w:hAnsi="Times New Roman" w:cs="Times New Roman"/>
          <w:color w:val="000000"/>
          <w:sz w:val="24"/>
          <w:szCs w:val="24"/>
        </w:rPr>
        <w:t xml:space="preserve"> List of fungi morphotypes found on seeds of </w:t>
      </w:r>
      <w:proofErr w:type="spellStart"/>
      <w:r w:rsidRPr="001D0E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bea</w:t>
      </w:r>
      <w:proofErr w:type="spellEnd"/>
      <w:r w:rsidRPr="001D0E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1D0E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fistulifera</w:t>
      </w:r>
      <w:proofErr w:type="spellEnd"/>
      <w:r w:rsidRPr="001D0E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1D0E26">
        <w:rPr>
          <w:rFonts w:ascii="Times New Roman" w:hAnsi="Times New Roman" w:cs="Times New Roman"/>
          <w:color w:val="000000"/>
          <w:sz w:val="24"/>
          <w:szCs w:val="24"/>
        </w:rPr>
        <w:t xml:space="preserve">after </w:t>
      </w:r>
      <w:r w:rsidR="00FB1028">
        <w:rPr>
          <w:rFonts w:ascii="Times New Roman" w:hAnsi="Times New Roman" w:cs="Times New Roman"/>
          <w:color w:val="000000"/>
          <w:sz w:val="24"/>
          <w:szCs w:val="24"/>
        </w:rPr>
        <w:t>manipulation</w:t>
      </w:r>
      <w:r w:rsidRPr="001D0E26">
        <w:rPr>
          <w:rFonts w:ascii="Times New Roman" w:hAnsi="Times New Roman" w:cs="Times New Roman"/>
          <w:color w:val="000000"/>
          <w:sz w:val="24"/>
          <w:szCs w:val="24"/>
        </w:rPr>
        <w:t xml:space="preserve"> by </w:t>
      </w:r>
      <w:proofErr w:type="spellStart"/>
      <w:r w:rsidRPr="001D0E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Acromyrmex</w:t>
      </w:r>
      <w:proofErr w:type="spellEnd"/>
      <w:r w:rsidRPr="001D0E2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ubterraneus </w:t>
      </w:r>
      <w:r w:rsidRPr="001D0E26">
        <w:rPr>
          <w:rFonts w:ascii="Times New Roman" w:hAnsi="Times New Roman" w:cs="Times New Roman"/>
          <w:color w:val="000000"/>
          <w:sz w:val="24"/>
          <w:szCs w:val="24"/>
        </w:rPr>
        <w:t xml:space="preserve">(80 seeds), </w:t>
      </w:r>
      <w:r w:rsidRPr="001D0E26">
        <w:rPr>
          <w:rFonts w:ascii="Times New Roman" w:hAnsi="Times New Roman" w:cs="Times New Roman"/>
          <w:i/>
          <w:iCs/>
          <w:color w:val="000000"/>
          <w:sz w:val="24"/>
          <w:szCs w:val="24"/>
        </w:rPr>
        <w:t>Atta sexdens</w:t>
      </w:r>
      <w:r w:rsidRPr="001D0E26">
        <w:rPr>
          <w:rFonts w:ascii="Times New Roman" w:hAnsi="Times New Roman" w:cs="Times New Roman"/>
          <w:color w:val="000000"/>
          <w:sz w:val="24"/>
          <w:szCs w:val="24"/>
        </w:rPr>
        <w:t xml:space="preserve"> (80 seeds), or non-manipulated (control, 160 seeds). “Morphotype Frequency” is the number of seeds contaminated by the fungi morphotype. The “Indicator value” represents the morphotype association with a given group of seeds. Highlighted (*) morphotypes frequencies show significative Indicator value (p &lt; 0.05) of a morphotype to one or a combination of two groups of seeds.</w:t>
      </w:r>
    </w:p>
    <w:p w14:paraId="21B5DCBD" w14:textId="77777777" w:rsidR="00E52AB0" w:rsidRDefault="00E52AB0" w:rsidP="00E52AB0">
      <w:pPr>
        <w:suppressLineNumbers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DA17214" w14:textId="77777777" w:rsidR="00E52AB0" w:rsidRPr="00E52AB0" w:rsidRDefault="00E52AB0" w:rsidP="00E52AB0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999" w:type="dxa"/>
        <w:jc w:val="center"/>
        <w:tblLayout w:type="fixed"/>
        <w:tblLook w:val="0000" w:firstRow="0" w:lastRow="0" w:firstColumn="0" w:lastColumn="0" w:noHBand="0" w:noVBand="0"/>
      </w:tblPr>
      <w:tblGrid>
        <w:gridCol w:w="2137"/>
        <w:gridCol w:w="2448"/>
        <w:gridCol w:w="1613"/>
        <w:gridCol w:w="985"/>
        <w:gridCol w:w="1016"/>
        <w:gridCol w:w="1800"/>
      </w:tblGrid>
      <w:tr w:rsidR="00040383" w:rsidRPr="001D0E26" w14:paraId="118ED915" w14:textId="77777777" w:rsidTr="00221B86">
        <w:trPr>
          <w:trHeight w:val="390"/>
          <w:jc w:val="center"/>
        </w:trPr>
        <w:tc>
          <w:tcPr>
            <w:tcW w:w="2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309106" w14:textId="77777777" w:rsidR="00040383" w:rsidRPr="001D0E26" w:rsidRDefault="00040383" w:rsidP="00221B86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rphotype family</w:t>
            </w:r>
          </w:p>
        </w:tc>
        <w:tc>
          <w:tcPr>
            <w:tcW w:w="24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388897" w14:textId="77777777" w:rsidR="00040383" w:rsidRPr="001D0E26" w:rsidRDefault="00040383" w:rsidP="00221B86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rphotype</w:t>
            </w:r>
          </w:p>
        </w:tc>
        <w:tc>
          <w:tcPr>
            <w:tcW w:w="361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5DCFAF8" w14:textId="77777777" w:rsidR="00040383" w:rsidRPr="001D0E26" w:rsidRDefault="00040383" w:rsidP="00221B86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orphotype Frequency 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94EE82" w14:textId="77777777" w:rsidR="00040383" w:rsidRPr="001D0E26" w:rsidRDefault="00040383" w:rsidP="00221B86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dicator value (%)</w:t>
            </w:r>
          </w:p>
        </w:tc>
      </w:tr>
      <w:tr w:rsidR="00040383" w:rsidRPr="001D0E26" w14:paraId="7490B59F" w14:textId="77777777" w:rsidTr="00221B86">
        <w:trPr>
          <w:trHeight w:val="305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2AA4AA" w14:textId="77777777" w:rsidR="00040383" w:rsidRPr="001D0E26" w:rsidRDefault="00040383" w:rsidP="00221B86">
            <w:pPr>
              <w:suppressLineNumbers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FBE3C6" w14:textId="77777777" w:rsidR="00040383" w:rsidRPr="001D0E26" w:rsidRDefault="00040383" w:rsidP="00221B86">
            <w:pPr>
              <w:suppressLineNumbers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5E10D9" w14:textId="77777777" w:rsidR="00040383" w:rsidRPr="001D0E26" w:rsidRDefault="00040383" w:rsidP="00221B86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E2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cromyrmex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B940A7" w14:textId="77777777" w:rsidR="00040383" w:rsidRPr="001D0E26" w:rsidRDefault="00040383" w:rsidP="00221B86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tta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F22F1E" w14:textId="77777777" w:rsidR="00040383" w:rsidRPr="001D0E26" w:rsidRDefault="00040383" w:rsidP="00221B86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0673AE" w14:textId="77777777" w:rsidR="00040383" w:rsidRPr="001D0E26" w:rsidRDefault="00040383" w:rsidP="00221B86">
            <w:pPr>
              <w:suppressLineNumbers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40383" w:rsidRPr="001D0E26" w14:paraId="00BC12EB" w14:textId="77777777" w:rsidTr="00221B86">
        <w:trPr>
          <w:trHeight w:val="330"/>
          <w:jc w:val="center"/>
        </w:trPr>
        <w:tc>
          <w:tcPr>
            <w:tcW w:w="2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9485AD" w14:textId="77777777" w:rsidR="00040383" w:rsidRPr="001D0E26" w:rsidRDefault="00040383" w:rsidP="00221B86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ergillaceae</w:t>
            </w:r>
            <w:proofErr w:type="spellEnd"/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D933DC" w14:textId="77777777" w:rsidR="00040383" w:rsidRPr="001D0E26" w:rsidRDefault="00040383" w:rsidP="00221B86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1A75C0E" w14:textId="77777777" w:rsidR="00040383" w:rsidRPr="001D0E26" w:rsidRDefault="00040383" w:rsidP="00221B86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837CD2" w14:textId="77777777" w:rsidR="00040383" w:rsidRPr="001D0E26" w:rsidRDefault="00040383" w:rsidP="00221B86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B586852" w14:textId="77777777" w:rsidR="00040383" w:rsidRPr="001D0E26" w:rsidRDefault="00040383" w:rsidP="00221B86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A6D813" w14:textId="77777777" w:rsidR="00040383" w:rsidRPr="001D0E26" w:rsidRDefault="00040383" w:rsidP="00221B86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8%</w:t>
            </w:r>
          </w:p>
        </w:tc>
      </w:tr>
      <w:tr w:rsidR="00040383" w:rsidRPr="001D0E26" w14:paraId="03848B2F" w14:textId="77777777" w:rsidTr="00221B86">
        <w:trPr>
          <w:trHeight w:val="33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2E75D2" w14:textId="77777777" w:rsidR="00040383" w:rsidRPr="001D0E26" w:rsidRDefault="00040383" w:rsidP="00221B86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6AD8D2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2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50CEC4B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BD1EAC3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281BCB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BF3C99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%</w:t>
            </w:r>
          </w:p>
        </w:tc>
      </w:tr>
      <w:tr w:rsidR="00040383" w:rsidRPr="001D0E26" w14:paraId="4E924BCC" w14:textId="77777777" w:rsidTr="00221B86">
        <w:trPr>
          <w:trHeight w:val="33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DC3623" w14:textId="77777777" w:rsidR="00040383" w:rsidRPr="001D0E26" w:rsidRDefault="00040383" w:rsidP="00221B86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11588B3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pergillus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3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2A0668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449348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D30047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BE9CCC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8%</w:t>
            </w:r>
          </w:p>
        </w:tc>
      </w:tr>
      <w:tr w:rsidR="00040383" w:rsidRPr="001D0E26" w14:paraId="27445049" w14:textId="77777777" w:rsidTr="00221B86">
        <w:trPr>
          <w:trHeight w:val="33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72BD87" w14:textId="77777777" w:rsidR="00040383" w:rsidRPr="001D0E26" w:rsidRDefault="00040383" w:rsidP="00221B86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DDDDE1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enicillium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B95C18C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*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B2F1CA2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96A4799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497CC5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3%</w:t>
            </w:r>
          </w:p>
        </w:tc>
      </w:tr>
      <w:tr w:rsidR="00040383" w:rsidRPr="001D0E26" w14:paraId="5C0BBD06" w14:textId="77777777" w:rsidTr="00221B86">
        <w:trPr>
          <w:trHeight w:val="33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C8B546" w14:textId="77777777" w:rsidR="00040383" w:rsidRPr="001D0E26" w:rsidRDefault="00040383" w:rsidP="00221B86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DEED1C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enicillium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2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B3B2B3B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F66208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1BA075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8E749EB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%</w:t>
            </w:r>
          </w:p>
        </w:tc>
      </w:tr>
      <w:tr w:rsidR="00040383" w:rsidRPr="001D0E26" w14:paraId="286B3984" w14:textId="77777777" w:rsidTr="00221B86">
        <w:trPr>
          <w:trHeight w:val="33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5F7B4D" w14:textId="77777777" w:rsidR="00040383" w:rsidRPr="001D0E26" w:rsidRDefault="00040383" w:rsidP="00221B86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0A16EE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enicillium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3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11EA01E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F1A240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6EA34C2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1F6E990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%</w:t>
            </w:r>
          </w:p>
        </w:tc>
      </w:tr>
      <w:tr w:rsidR="00040383" w:rsidRPr="001D0E26" w14:paraId="22906164" w14:textId="77777777" w:rsidTr="00221B86">
        <w:trPr>
          <w:trHeight w:val="33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8A4EB3" w14:textId="77777777" w:rsidR="00040383" w:rsidRPr="001D0E26" w:rsidRDefault="00040383" w:rsidP="00221B86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FA0963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enicillium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4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46E511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9CEAFAB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35FB94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701290C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%</w:t>
            </w:r>
          </w:p>
        </w:tc>
      </w:tr>
      <w:tr w:rsidR="00E52AB0" w:rsidRPr="001D0E26" w14:paraId="2FFB3694" w14:textId="77777777" w:rsidTr="008277B9">
        <w:trPr>
          <w:trHeight w:val="390"/>
          <w:jc w:val="center"/>
        </w:trPr>
        <w:tc>
          <w:tcPr>
            <w:tcW w:w="2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437581" w14:textId="77777777" w:rsidR="00E52AB0" w:rsidRPr="001D0E26" w:rsidRDefault="00E52AB0" w:rsidP="008277B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Morphotype family</w:t>
            </w:r>
          </w:p>
        </w:tc>
        <w:tc>
          <w:tcPr>
            <w:tcW w:w="24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FF90D4" w14:textId="77777777" w:rsidR="00E52AB0" w:rsidRPr="001D0E26" w:rsidRDefault="00E52AB0" w:rsidP="008277B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rphotype</w:t>
            </w:r>
          </w:p>
        </w:tc>
        <w:tc>
          <w:tcPr>
            <w:tcW w:w="361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641359" w14:textId="77777777" w:rsidR="00E52AB0" w:rsidRPr="001D0E26" w:rsidRDefault="00E52AB0" w:rsidP="008277B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orphotype Frequency 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46FA40" w14:textId="77777777" w:rsidR="00E52AB0" w:rsidRPr="001D0E26" w:rsidRDefault="00E52AB0" w:rsidP="008277B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dicator value (%)</w:t>
            </w:r>
          </w:p>
        </w:tc>
      </w:tr>
      <w:tr w:rsidR="00E52AB0" w:rsidRPr="001D0E26" w14:paraId="196B777B" w14:textId="77777777" w:rsidTr="008277B9">
        <w:trPr>
          <w:trHeight w:val="305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699EFE" w14:textId="77777777" w:rsidR="00E52AB0" w:rsidRPr="001D0E26" w:rsidRDefault="00E52AB0" w:rsidP="008277B9">
            <w:pPr>
              <w:suppressLineNumbers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05506A" w14:textId="77777777" w:rsidR="00E52AB0" w:rsidRPr="001D0E26" w:rsidRDefault="00E52AB0" w:rsidP="008277B9">
            <w:pPr>
              <w:suppressLineNumbers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4EAB9B0" w14:textId="77777777" w:rsidR="00E52AB0" w:rsidRPr="001D0E26" w:rsidRDefault="00E52AB0" w:rsidP="008277B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E2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cromyrmex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BE28435" w14:textId="77777777" w:rsidR="00E52AB0" w:rsidRPr="001D0E26" w:rsidRDefault="00E52AB0" w:rsidP="008277B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Atta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F6B4FA" w14:textId="77777777" w:rsidR="00E52AB0" w:rsidRPr="001D0E26" w:rsidRDefault="00E52AB0" w:rsidP="008277B9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80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89BEDA" w14:textId="77777777" w:rsidR="00E52AB0" w:rsidRPr="001D0E26" w:rsidRDefault="00E52AB0" w:rsidP="008277B9">
            <w:pPr>
              <w:suppressLineNumbers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40383" w:rsidRPr="001D0E26" w14:paraId="73156A7F" w14:textId="77777777" w:rsidTr="00221B86">
        <w:trPr>
          <w:trHeight w:val="330"/>
          <w:jc w:val="center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7F4FD5E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etomiaceae</w:t>
            </w:r>
            <w:proofErr w:type="spellEnd"/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A8AFEE" w14:textId="06372DAE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haetomium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r w:rsidR="00FB1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E71FA73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A2086F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2A716D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4E3A0A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4%</w:t>
            </w:r>
          </w:p>
        </w:tc>
      </w:tr>
      <w:tr w:rsidR="00040383" w:rsidRPr="001D0E26" w14:paraId="7CF6D03C" w14:textId="77777777" w:rsidTr="00221B86">
        <w:trPr>
          <w:trHeight w:val="368"/>
          <w:jc w:val="center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A37450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dosporiaceae</w:t>
            </w:r>
            <w:proofErr w:type="spellEnd"/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B1E35F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ladosporium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76CAA32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ECA3593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763A72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8ACEC6C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8%</w:t>
            </w:r>
          </w:p>
        </w:tc>
      </w:tr>
      <w:tr w:rsidR="00040383" w:rsidRPr="001D0E26" w14:paraId="4E051D6A" w14:textId="77777777" w:rsidTr="00221B86">
        <w:trPr>
          <w:trHeight w:val="305"/>
          <w:jc w:val="center"/>
        </w:trPr>
        <w:tc>
          <w:tcPr>
            <w:tcW w:w="2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9F884F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31181079"/>
            <w:bookmarkEnd w:id="0"/>
            <w:proofErr w:type="spellStart"/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creaceae</w:t>
            </w:r>
            <w:proofErr w:type="spellEnd"/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3CF194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remonium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F0C7B0E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CD99C15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459CDC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09F657D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6%</w:t>
            </w:r>
          </w:p>
        </w:tc>
      </w:tr>
      <w:tr w:rsidR="00040383" w:rsidRPr="001D0E26" w14:paraId="74AD8D90" w14:textId="77777777" w:rsidTr="00221B86">
        <w:trPr>
          <w:trHeight w:val="305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463D68" w14:textId="77777777" w:rsidR="00040383" w:rsidRPr="001D0E26" w:rsidRDefault="00040383" w:rsidP="00221B86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AE86B6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iocladium</w:t>
            </w:r>
            <w:proofErr w:type="spellEnd"/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C72DC57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7BE8D8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A08E3E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7DD052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4%</w:t>
            </w:r>
          </w:p>
        </w:tc>
      </w:tr>
      <w:tr w:rsidR="00040383" w:rsidRPr="001D0E26" w14:paraId="3DCFF97D" w14:textId="77777777" w:rsidTr="00221B86">
        <w:trPr>
          <w:trHeight w:val="33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1CBADC" w14:textId="77777777" w:rsidR="00040383" w:rsidRPr="001D0E26" w:rsidRDefault="00040383" w:rsidP="00221B86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3952FB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iocladium</w:t>
            </w:r>
            <w:proofErr w:type="spellEnd"/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2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0311E7B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6B3078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62F58FD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75C33F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%</w:t>
            </w:r>
          </w:p>
        </w:tc>
      </w:tr>
      <w:tr w:rsidR="00040383" w:rsidRPr="001D0E26" w14:paraId="41A4A4F8" w14:textId="77777777" w:rsidTr="00221B86">
        <w:trPr>
          <w:trHeight w:val="33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A313B0" w14:textId="77777777" w:rsidR="00040383" w:rsidRPr="001D0E26" w:rsidRDefault="00040383" w:rsidP="00221B86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373AA2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choderma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D0F759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*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1ADE866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B978E8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602CD4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8%</w:t>
            </w:r>
          </w:p>
        </w:tc>
      </w:tr>
      <w:tr w:rsidR="00040383" w:rsidRPr="001D0E26" w14:paraId="1DFEA6FE" w14:textId="77777777" w:rsidTr="00221B86">
        <w:trPr>
          <w:trHeight w:val="33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59A3C5" w14:textId="77777777" w:rsidR="00040383" w:rsidRPr="001D0E26" w:rsidRDefault="00040383" w:rsidP="00221B86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ECA910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choderma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2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1EA540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B66B4E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3F6E20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706C7C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%</w:t>
            </w:r>
          </w:p>
        </w:tc>
      </w:tr>
      <w:tr w:rsidR="00040383" w:rsidRPr="001D0E26" w14:paraId="73E11F06" w14:textId="77777777" w:rsidTr="00221B86">
        <w:trPr>
          <w:trHeight w:val="330"/>
          <w:jc w:val="center"/>
        </w:trPr>
        <w:tc>
          <w:tcPr>
            <w:tcW w:w="2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591EDC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ctriaceae</w:t>
            </w:r>
            <w:proofErr w:type="spellEnd"/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01CDCA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sarium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409F7E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*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13367D5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*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234606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0422062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9%</w:t>
            </w:r>
          </w:p>
        </w:tc>
      </w:tr>
      <w:tr w:rsidR="00040383" w:rsidRPr="001D0E26" w14:paraId="2F95D146" w14:textId="77777777" w:rsidTr="00221B86">
        <w:trPr>
          <w:trHeight w:val="33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7017B4" w14:textId="77777777" w:rsidR="00040383" w:rsidRPr="001D0E26" w:rsidRDefault="00040383" w:rsidP="00221B86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4A04DE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sarium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2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A9A67F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665148E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D24AD4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8D662E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%</w:t>
            </w:r>
          </w:p>
        </w:tc>
      </w:tr>
      <w:tr w:rsidR="00040383" w:rsidRPr="001D0E26" w14:paraId="4FB7E5FF" w14:textId="77777777" w:rsidTr="00221B86">
        <w:trPr>
          <w:trHeight w:val="33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8A26C0" w14:textId="77777777" w:rsidR="00040383" w:rsidRPr="001D0E26" w:rsidRDefault="00040383" w:rsidP="00221B86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FD4FB1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sarium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3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FE71F21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0A2090E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4256A6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02DBD1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%</w:t>
            </w:r>
          </w:p>
        </w:tc>
      </w:tr>
      <w:tr w:rsidR="00040383" w:rsidRPr="001D0E26" w14:paraId="0AF9BC45" w14:textId="77777777" w:rsidTr="00221B86">
        <w:trPr>
          <w:trHeight w:val="368"/>
          <w:jc w:val="center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CFF5841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coniaceae</w:t>
            </w:r>
            <w:proofErr w:type="spellEnd"/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E98FAD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iconia</w:t>
            </w:r>
            <w:proofErr w:type="spellEnd"/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96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D39C66C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C7E10A0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B509979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E1C9E82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%</w:t>
            </w:r>
          </w:p>
        </w:tc>
      </w:tr>
      <w:tr w:rsidR="00040383" w:rsidRPr="001D0E26" w14:paraId="43A75350" w14:textId="77777777" w:rsidTr="00221B86">
        <w:trPr>
          <w:trHeight w:val="395"/>
          <w:jc w:val="center"/>
        </w:trPr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B84AC8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E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ertal</w:t>
            </w:r>
            <w:proofErr w:type="spellEnd"/>
            <w:r w:rsidRPr="001D0E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0E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199879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thecium</w:t>
            </w:r>
            <w:proofErr w:type="spellEnd"/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0E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seum</w:t>
            </w:r>
            <w:proofErr w:type="spellEnd"/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6FB2E2D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*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D27547A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*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8E0CE3E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551F88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%</w:t>
            </w:r>
          </w:p>
        </w:tc>
      </w:tr>
      <w:tr w:rsidR="00040383" w:rsidRPr="001D0E26" w14:paraId="4B0CECA3" w14:textId="77777777" w:rsidTr="00221B86">
        <w:trPr>
          <w:trHeight w:val="323"/>
          <w:jc w:val="center"/>
        </w:trPr>
        <w:tc>
          <w:tcPr>
            <w:tcW w:w="21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33F2AB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I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F12BFD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ile mycelium sp.1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33166A6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3BAAB3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1057F0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0A73E5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%</w:t>
            </w:r>
          </w:p>
        </w:tc>
      </w:tr>
      <w:tr w:rsidR="00040383" w:rsidRPr="001D0E26" w14:paraId="3047DD9A" w14:textId="77777777" w:rsidTr="00221B86">
        <w:trPr>
          <w:trHeight w:val="35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DEF7E4" w14:textId="77777777" w:rsidR="00040383" w:rsidRPr="001D0E26" w:rsidRDefault="00040383" w:rsidP="00221B86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D8B508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ile mycelium sp.2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9A5A728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0A8CA9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C31527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*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0F1FE9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4%</w:t>
            </w:r>
          </w:p>
        </w:tc>
      </w:tr>
      <w:tr w:rsidR="00040383" w:rsidRPr="001D0E26" w14:paraId="3CED76B7" w14:textId="77777777" w:rsidTr="00221B86">
        <w:trPr>
          <w:trHeight w:val="35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D1A03" w14:textId="77777777" w:rsidR="00040383" w:rsidRPr="001D0E26" w:rsidRDefault="00040383" w:rsidP="00221B86">
            <w:pPr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ABC05B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ile mycelium sp.3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4FF1FAD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A6F07AA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085DA19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A0CED03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3%</w:t>
            </w:r>
          </w:p>
        </w:tc>
      </w:tr>
      <w:tr w:rsidR="00040383" w:rsidRPr="001D0E26" w14:paraId="65362212" w14:textId="77777777" w:rsidTr="00221B86">
        <w:trPr>
          <w:trHeight w:val="35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F01029" w14:textId="77777777" w:rsidR="00040383" w:rsidRPr="001D0E26" w:rsidRDefault="00040383" w:rsidP="00221B86">
            <w:pPr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A8F240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ile mycelium sp.4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6256BF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A69A87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9830F47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EDCF4A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%</w:t>
            </w:r>
          </w:p>
        </w:tc>
      </w:tr>
      <w:tr w:rsidR="00040383" w:rsidRPr="001D0E26" w14:paraId="54D4C02A" w14:textId="77777777" w:rsidTr="00221B86">
        <w:trPr>
          <w:trHeight w:val="350"/>
          <w:jc w:val="center"/>
        </w:trPr>
        <w:tc>
          <w:tcPr>
            <w:tcW w:w="213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C604B9" w14:textId="77777777" w:rsidR="00040383" w:rsidRPr="001D0E26" w:rsidRDefault="00040383" w:rsidP="00221B86">
            <w:pPr>
              <w:snapToGrid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B01489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ile mycelium sp.5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11091C0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3B4659E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AAB2368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7A31C8" w14:textId="77777777" w:rsidR="00040383" w:rsidRPr="001D0E26" w:rsidRDefault="00040383" w:rsidP="00221B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E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%</w:t>
            </w:r>
          </w:p>
        </w:tc>
      </w:tr>
    </w:tbl>
    <w:p w14:paraId="57B3C50E" w14:textId="77777777" w:rsidR="00040383" w:rsidRDefault="00040383"/>
    <w:sectPr w:rsidR="000403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83"/>
    <w:rsid w:val="00040383"/>
    <w:rsid w:val="002B2F6A"/>
    <w:rsid w:val="00866033"/>
    <w:rsid w:val="00DE1E0B"/>
    <w:rsid w:val="00E52AB0"/>
    <w:rsid w:val="00F967AB"/>
    <w:rsid w:val="00FB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28744"/>
  <w15:chartTrackingRefBased/>
  <w15:docId w15:val="{7DDA9663-B3C2-3541-A7FC-A64B9BFFE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383"/>
    <w:pPr>
      <w:suppressAutoHyphens/>
      <w:spacing w:after="160" w:line="256" w:lineRule="auto"/>
    </w:pPr>
    <w:rPr>
      <w:rFonts w:ascii="Calibri" w:eastAsia="Calibri" w:hAnsi="Calibri" w:cs="Arial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1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028"/>
    <w:rPr>
      <w:rFonts w:ascii="Segoe UI" w:eastAsia="Calibri" w:hAnsi="Segoe UI" w:cs="Segoe UI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F967AB"/>
    <w:rPr>
      <w:rFonts w:ascii="Calibri" w:eastAsia="Calibri" w:hAnsi="Calibri" w:cs="Arial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734</dc:creator>
  <cp:keywords/>
  <dc:description/>
  <cp:lastModifiedBy>Tiago Fernandes</cp:lastModifiedBy>
  <cp:revision>4</cp:revision>
  <dcterms:created xsi:type="dcterms:W3CDTF">2022-05-27T15:23:00Z</dcterms:created>
  <dcterms:modified xsi:type="dcterms:W3CDTF">2024-01-16T12:45:00Z</dcterms:modified>
</cp:coreProperties>
</file>